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9F2B0E" w14:textId="4DE91733" w:rsidR="00901CA3" w:rsidRDefault="00901CA3"/>
    <w:p w14:paraId="75FB16F5" w14:textId="3CACBB05" w:rsidR="00077241" w:rsidRDefault="00077241">
      <w:pPr>
        <w:rPr>
          <w:b/>
          <w:bCs/>
        </w:rPr>
      </w:pPr>
      <w:r w:rsidRPr="00077241">
        <w:rPr>
          <w:b/>
          <w:bCs/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29257D29" wp14:editId="544D8323">
            <wp:simplePos x="0" y="0"/>
            <wp:positionH relativeFrom="margin">
              <wp:align>left</wp:align>
            </wp:positionH>
            <wp:positionV relativeFrom="paragraph">
              <wp:posOffset>379730</wp:posOffset>
            </wp:positionV>
            <wp:extent cx="3212465" cy="2578100"/>
            <wp:effectExtent l="0" t="0" r="698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2465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77241">
        <w:rPr>
          <w:b/>
          <w:bCs/>
        </w:rPr>
        <w:t>Supplementary material 1</w:t>
      </w:r>
    </w:p>
    <w:p w14:paraId="07401C88" w14:textId="77777777" w:rsidR="00077241" w:rsidRDefault="00077241" w:rsidP="00077241">
      <w:r w:rsidRPr="008135E4">
        <w:t>Receiver operating characteristic (ROC) curves were generated to search for the best cut-off values</w:t>
      </w:r>
      <w:r>
        <w:t>.</w:t>
      </w:r>
      <w:r w:rsidRPr="008135E4">
        <w:t xml:space="preserve"> Figures A, B, C and D are the best CUT-OFF values of MLR, NLR, PLR and D-Dimer, respectively</w:t>
      </w:r>
    </w:p>
    <w:p w14:paraId="498F7878" w14:textId="4BE66C0F" w:rsidR="00077241" w:rsidRDefault="00077241">
      <w:pPr>
        <w:rPr>
          <w:b/>
          <w:bCs/>
        </w:rPr>
      </w:pPr>
    </w:p>
    <w:p w14:paraId="61CC61E0" w14:textId="77777777" w:rsidR="00077241" w:rsidRPr="00077241" w:rsidRDefault="00077241">
      <w:pPr>
        <w:rPr>
          <w:b/>
          <w:bCs/>
        </w:rPr>
      </w:pPr>
      <w:bookmarkStart w:id="0" w:name="_GoBack"/>
      <w:bookmarkEnd w:id="0"/>
    </w:p>
    <w:sectPr w:rsidR="00077241" w:rsidRPr="000772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A19"/>
    <w:rsid w:val="00077241"/>
    <w:rsid w:val="00430A19"/>
    <w:rsid w:val="00901CA3"/>
    <w:rsid w:val="00CA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F47F6"/>
  <w15:chartTrackingRefBased/>
  <w15:docId w15:val="{CBD54437-3AAE-48FD-A913-C874FB7EE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83818197@qq.com</dc:creator>
  <cp:keywords/>
  <dc:description/>
  <cp:lastModifiedBy>Gunavathi S.</cp:lastModifiedBy>
  <cp:revision>3</cp:revision>
  <dcterms:created xsi:type="dcterms:W3CDTF">2022-03-10T11:11:00Z</dcterms:created>
  <dcterms:modified xsi:type="dcterms:W3CDTF">2022-03-22T08:23:00Z</dcterms:modified>
</cp:coreProperties>
</file>